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17B24" w14:textId="3D4FB554" w:rsidR="005B58AC" w:rsidRDefault="00000000">
      <w:pPr>
        <w:pStyle w:val="a3"/>
        <w:spacing w:line="480" w:lineRule="auto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Supplementary Table </w:t>
      </w:r>
      <w:r w:rsidR="00BE6680" w:rsidRPr="001831AD">
        <w:rPr>
          <w:b/>
          <w:bCs/>
          <w:sz w:val="24"/>
          <w:szCs w:val="24"/>
        </w:rPr>
        <w:t>5</w:t>
      </w:r>
      <w:r>
        <w:rPr>
          <w:rFonts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AEP results in DD/ID children</w:t>
      </w:r>
    </w:p>
    <w:tbl>
      <w:tblPr>
        <w:tblStyle w:val="a8"/>
        <w:tblpPr w:leftFromText="180" w:rightFromText="180" w:vertAnchor="page" w:horzAnchor="page" w:tblpX="1872" w:tblpY="2096"/>
        <w:tblOverlap w:val="never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1"/>
        <w:gridCol w:w="3103"/>
      </w:tblGrid>
      <w:tr w:rsidR="005B58AC" w14:paraId="2D59AD39" w14:textId="77777777">
        <w:tc>
          <w:tcPr>
            <w:tcW w:w="5211" w:type="dxa"/>
            <w:tcBorders>
              <w:bottom w:val="single" w:sz="8" w:space="0" w:color="auto"/>
            </w:tcBorders>
            <w:vAlign w:val="center"/>
          </w:tcPr>
          <w:p w14:paraId="461DDD95" w14:textId="77777777" w:rsidR="005B58AC" w:rsidRDefault="00000000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AE</w:t>
            </w:r>
            <w:r>
              <w:rPr>
                <w:rFonts w:hint="eastAsia"/>
                <w:color w:val="000000"/>
                <w:sz w:val="24"/>
                <w:szCs w:val="24"/>
              </w:rPr>
              <w:t>R</w:t>
            </w:r>
            <w:r>
              <w:rPr>
                <w:color w:val="000000"/>
                <w:sz w:val="24"/>
                <w:szCs w:val="24"/>
              </w:rPr>
              <w:t xml:space="preserve"> results</w:t>
            </w:r>
          </w:p>
        </w:tc>
        <w:tc>
          <w:tcPr>
            <w:tcW w:w="3103" w:type="dxa"/>
            <w:tcBorders>
              <w:bottom w:val="single" w:sz="8" w:space="0" w:color="auto"/>
            </w:tcBorders>
            <w:vAlign w:val="center"/>
          </w:tcPr>
          <w:p w14:paraId="02CA7E3D" w14:textId="77777777" w:rsidR="005B58AC" w:rsidRDefault="00000000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Individuals, </w:t>
            </w:r>
            <w:proofErr w:type="gramStart"/>
            <w:r>
              <w:rPr>
                <w:color w:val="000000"/>
                <w:sz w:val="24"/>
                <w:szCs w:val="24"/>
              </w:rPr>
              <w:t>n(</w:t>
            </w:r>
            <w:proofErr w:type="gramEnd"/>
            <w:r>
              <w:rPr>
                <w:color w:val="000000"/>
                <w:sz w:val="24"/>
                <w:szCs w:val="24"/>
              </w:rPr>
              <w:t>%)</w:t>
            </w:r>
          </w:p>
        </w:tc>
      </w:tr>
      <w:tr w:rsidR="005B58AC" w14:paraId="7EE14A41" w14:textId="77777777">
        <w:tc>
          <w:tcPr>
            <w:tcW w:w="5211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64572CFD" w14:textId="77777777" w:rsidR="005B58AC" w:rsidRDefault="00000000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Normal (&lt;20 </w:t>
            </w: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dBnHL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)</w:t>
            </w:r>
            <w:proofErr w:type="gramEnd"/>
          </w:p>
        </w:tc>
        <w:tc>
          <w:tcPr>
            <w:tcW w:w="3103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7F65C91D" w14:textId="77777777" w:rsidR="005B58AC" w:rsidRDefault="00000000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</w:t>
            </w:r>
            <w:r>
              <w:rPr>
                <w:rFonts w:hint="eastAsia"/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20.69</w:t>
            </w:r>
            <w:r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</w:tr>
      <w:tr w:rsidR="005B58AC" w14:paraId="155E8D56" w14:textId="77777777">
        <w:tc>
          <w:tcPr>
            <w:tcW w:w="5211" w:type="dxa"/>
            <w:tcBorders>
              <w:tl2br w:val="nil"/>
              <w:tr2bl w:val="nil"/>
            </w:tcBorders>
            <w:vAlign w:val="center"/>
          </w:tcPr>
          <w:p w14:paraId="23EA8F09" w14:textId="77777777" w:rsidR="005B58AC" w:rsidRDefault="00000000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earing loss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vAlign w:val="center"/>
          </w:tcPr>
          <w:p w14:paraId="787E03A3" w14:textId="77777777" w:rsidR="005B58AC" w:rsidRDefault="00000000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9</w:t>
            </w:r>
            <w:r>
              <w:rPr>
                <w:rFonts w:hint="eastAsia"/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79.31</w:t>
            </w:r>
            <w:r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</w:tr>
      <w:tr w:rsidR="005B58AC" w14:paraId="25B0859A" w14:textId="77777777">
        <w:tc>
          <w:tcPr>
            <w:tcW w:w="5211" w:type="dxa"/>
            <w:tcBorders>
              <w:tl2br w:val="nil"/>
              <w:tr2bl w:val="nil"/>
            </w:tcBorders>
            <w:vAlign w:val="center"/>
          </w:tcPr>
          <w:p w14:paraId="6760DF4D" w14:textId="77777777" w:rsidR="005B58AC" w:rsidRDefault="00000000">
            <w:pPr>
              <w:spacing w:line="480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Mild (20–35 </w:t>
            </w:r>
            <w:proofErr w:type="spellStart"/>
            <w:r>
              <w:rPr>
                <w:color w:val="000000"/>
                <w:sz w:val="24"/>
                <w:szCs w:val="24"/>
              </w:rPr>
              <w:t>dBnHL</w:t>
            </w:r>
            <w:proofErr w:type="spellEnd"/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vAlign w:val="center"/>
          </w:tcPr>
          <w:p w14:paraId="0A637C9F" w14:textId="77777777" w:rsidR="005B58AC" w:rsidRDefault="00000000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1</w:t>
            </w:r>
            <w:r>
              <w:rPr>
                <w:rFonts w:hint="eastAsia"/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70.11</w:t>
            </w:r>
            <w:r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</w:tr>
      <w:tr w:rsidR="005B58AC" w14:paraId="64ADBEE3" w14:textId="77777777">
        <w:tc>
          <w:tcPr>
            <w:tcW w:w="5211" w:type="dxa"/>
            <w:tcBorders>
              <w:tl2br w:val="nil"/>
              <w:tr2bl w:val="nil"/>
            </w:tcBorders>
            <w:vAlign w:val="center"/>
          </w:tcPr>
          <w:p w14:paraId="00023460" w14:textId="77777777" w:rsidR="005B58AC" w:rsidRDefault="00000000">
            <w:pPr>
              <w:spacing w:line="480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Moderate (35–50 </w:t>
            </w:r>
            <w:proofErr w:type="spellStart"/>
            <w:r>
              <w:rPr>
                <w:color w:val="000000"/>
                <w:sz w:val="24"/>
                <w:szCs w:val="24"/>
              </w:rPr>
              <w:t>dBnHL</w:t>
            </w:r>
            <w:proofErr w:type="spellEnd"/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vAlign w:val="center"/>
          </w:tcPr>
          <w:p w14:paraId="6F9FE8AA" w14:textId="77777777" w:rsidR="005B58AC" w:rsidRDefault="00000000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 w:rsidR="005B58AC" w14:paraId="0ACC4CE8" w14:textId="77777777">
        <w:tc>
          <w:tcPr>
            <w:tcW w:w="5211" w:type="dxa"/>
            <w:tcBorders>
              <w:tl2br w:val="nil"/>
              <w:tr2bl w:val="nil"/>
            </w:tcBorders>
            <w:vAlign w:val="center"/>
          </w:tcPr>
          <w:p w14:paraId="7880FF46" w14:textId="77777777" w:rsidR="005B58AC" w:rsidRDefault="00000000">
            <w:pPr>
              <w:spacing w:line="480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Moderate–severe (50–65 </w:t>
            </w: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dBnHL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)</w:t>
            </w:r>
            <w:proofErr w:type="gramEnd"/>
          </w:p>
        </w:tc>
        <w:tc>
          <w:tcPr>
            <w:tcW w:w="3103" w:type="dxa"/>
            <w:tcBorders>
              <w:tl2br w:val="nil"/>
              <w:tr2bl w:val="nil"/>
            </w:tcBorders>
            <w:vAlign w:val="center"/>
          </w:tcPr>
          <w:p w14:paraId="07CE2774" w14:textId="77777777" w:rsidR="005B58AC" w:rsidRDefault="00000000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rFonts w:hint="eastAsia"/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2.30</w:t>
            </w:r>
            <w:r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</w:tr>
      <w:tr w:rsidR="005B58AC" w14:paraId="65C34FF0" w14:textId="77777777">
        <w:tc>
          <w:tcPr>
            <w:tcW w:w="5211" w:type="dxa"/>
            <w:tcBorders>
              <w:tl2br w:val="nil"/>
              <w:tr2bl w:val="nil"/>
            </w:tcBorders>
            <w:vAlign w:val="center"/>
          </w:tcPr>
          <w:p w14:paraId="5AAF29DC" w14:textId="77777777" w:rsidR="005B58AC" w:rsidRDefault="00000000">
            <w:pPr>
              <w:spacing w:line="480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evere (65–80 </w:t>
            </w:r>
            <w:proofErr w:type="spellStart"/>
            <w:r>
              <w:rPr>
                <w:color w:val="000000"/>
                <w:sz w:val="24"/>
                <w:szCs w:val="24"/>
              </w:rPr>
              <w:t>dBnHL</w:t>
            </w:r>
            <w:proofErr w:type="spellEnd"/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vAlign w:val="center"/>
          </w:tcPr>
          <w:p w14:paraId="0CE5C500" w14:textId="77777777" w:rsidR="005B58AC" w:rsidRDefault="00000000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 w:rsidR="005B58AC" w14:paraId="01A6D103" w14:textId="77777777">
        <w:tc>
          <w:tcPr>
            <w:tcW w:w="5211" w:type="dxa"/>
            <w:tcBorders>
              <w:tl2br w:val="nil"/>
              <w:tr2bl w:val="nil"/>
            </w:tcBorders>
            <w:vAlign w:val="center"/>
          </w:tcPr>
          <w:p w14:paraId="10DE9A35" w14:textId="77777777" w:rsidR="005B58AC" w:rsidRDefault="00000000">
            <w:pPr>
              <w:spacing w:line="480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rofound (80-95 </w:t>
            </w:r>
            <w:proofErr w:type="spellStart"/>
            <w:r>
              <w:rPr>
                <w:color w:val="000000"/>
                <w:sz w:val="24"/>
                <w:szCs w:val="24"/>
              </w:rPr>
              <w:t>dBnHL</w:t>
            </w:r>
            <w:proofErr w:type="spellEnd"/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vAlign w:val="center"/>
          </w:tcPr>
          <w:p w14:paraId="46CEABEF" w14:textId="77777777" w:rsidR="005B58AC" w:rsidRDefault="00000000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rFonts w:hint="eastAsia"/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4.60</w:t>
            </w:r>
            <w:r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</w:tr>
      <w:tr w:rsidR="005B58AC" w14:paraId="1E50BB68" w14:textId="77777777">
        <w:tc>
          <w:tcPr>
            <w:tcW w:w="5211" w:type="dxa"/>
            <w:tcBorders>
              <w:tl2br w:val="nil"/>
              <w:tr2bl w:val="nil"/>
            </w:tcBorders>
            <w:vAlign w:val="center"/>
          </w:tcPr>
          <w:p w14:paraId="77AD03C1" w14:textId="77777777" w:rsidR="005B58AC" w:rsidRDefault="00000000">
            <w:pPr>
              <w:spacing w:line="480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Complete hearing loss (≥95 </w:t>
            </w:r>
            <w:proofErr w:type="spellStart"/>
            <w:r>
              <w:rPr>
                <w:color w:val="000000"/>
                <w:sz w:val="24"/>
                <w:szCs w:val="24"/>
              </w:rPr>
              <w:t>dBnHL</w:t>
            </w:r>
            <w:proofErr w:type="spellEnd"/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3103" w:type="dxa"/>
            <w:tcBorders>
              <w:tl2br w:val="nil"/>
              <w:tr2bl w:val="nil"/>
            </w:tcBorders>
            <w:vAlign w:val="center"/>
          </w:tcPr>
          <w:p w14:paraId="4375EEA3" w14:textId="77777777" w:rsidR="005B58AC" w:rsidRDefault="00000000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rFonts w:hint="eastAsia"/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2.30</w:t>
            </w:r>
            <w:r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</w:tr>
      <w:tr w:rsidR="005B58AC" w14:paraId="336EF86A" w14:textId="77777777">
        <w:tc>
          <w:tcPr>
            <w:tcW w:w="5211" w:type="dxa"/>
            <w:tcBorders>
              <w:bottom w:val="nil"/>
              <w:tl2br w:val="nil"/>
              <w:tr2bl w:val="nil"/>
            </w:tcBorders>
            <w:vAlign w:val="center"/>
          </w:tcPr>
          <w:p w14:paraId="1A32569B" w14:textId="77777777" w:rsidR="005B58AC" w:rsidRDefault="00000000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3103" w:type="dxa"/>
            <w:tcBorders>
              <w:bottom w:val="nil"/>
              <w:tl2br w:val="nil"/>
              <w:tr2bl w:val="nil"/>
            </w:tcBorders>
            <w:vAlign w:val="center"/>
          </w:tcPr>
          <w:p w14:paraId="18313946" w14:textId="77777777" w:rsidR="005B58AC" w:rsidRDefault="00000000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7</w:t>
            </w:r>
            <w:r>
              <w:rPr>
                <w:rFonts w:hint="eastAsia"/>
                <w:color w:val="000000"/>
                <w:sz w:val="24"/>
                <w:szCs w:val="24"/>
              </w:rPr>
              <w:t>(1</w:t>
            </w:r>
            <w:r>
              <w:rPr>
                <w:color w:val="000000"/>
                <w:sz w:val="24"/>
                <w:szCs w:val="24"/>
              </w:rPr>
              <w:t>00.00</w:t>
            </w:r>
            <w:r>
              <w:rPr>
                <w:rFonts w:hint="eastAsia"/>
                <w:color w:val="000000"/>
                <w:sz w:val="24"/>
                <w:szCs w:val="24"/>
              </w:rPr>
              <w:t>）</w:t>
            </w:r>
          </w:p>
        </w:tc>
      </w:tr>
      <w:tr w:rsidR="005B58AC" w14:paraId="07CE5B38" w14:textId="77777777">
        <w:tc>
          <w:tcPr>
            <w:tcW w:w="5211" w:type="dxa"/>
            <w:tcBorders>
              <w:top w:val="nil"/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33CC702" w14:textId="77777777" w:rsidR="005B58AC" w:rsidRDefault="00000000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ilateral</w:t>
            </w:r>
          </w:p>
        </w:tc>
        <w:tc>
          <w:tcPr>
            <w:tcW w:w="3103" w:type="dxa"/>
            <w:tcBorders>
              <w:top w:val="nil"/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DAB8307" w14:textId="77777777" w:rsidR="005B58AC" w:rsidRDefault="00000000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2</w:t>
            </w:r>
            <w:r>
              <w:rPr>
                <w:rFonts w:hint="eastAsia"/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89.86</w:t>
            </w:r>
            <w:r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</w:tr>
      <w:tr w:rsidR="005B58AC" w14:paraId="5F01620D" w14:textId="77777777">
        <w:tc>
          <w:tcPr>
            <w:tcW w:w="5211" w:type="dxa"/>
            <w:tcBorders>
              <w:top w:val="nil"/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28E2540" w14:textId="77777777" w:rsidR="005B58AC" w:rsidRDefault="00000000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nilateral</w:t>
            </w:r>
          </w:p>
        </w:tc>
        <w:tc>
          <w:tcPr>
            <w:tcW w:w="3103" w:type="dxa"/>
            <w:tcBorders>
              <w:top w:val="nil"/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237BAAD" w14:textId="77777777" w:rsidR="005B58AC" w:rsidRDefault="00000000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  <w:r>
              <w:rPr>
                <w:rFonts w:hint="eastAsia"/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10.14</w:t>
            </w:r>
            <w:r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</w:tr>
      <w:tr w:rsidR="005B58AC" w14:paraId="33D0A062" w14:textId="77777777">
        <w:tc>
          <w:tcPr>
            <w:tcW w:w="5211" w:type="dxa"/>
            <w:tcBorders>
              <w:top w:val="nil"/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31B7971" w14:textId="77777777" w:rsidR="005B58AC" w:rsidRDefault="00000000">
            <w:pPr>
              <w:spacing w:line="480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eft</w:t>
            </w:r>
          </w:p>
        </w:tc>
        <w:tc>
          <w:tcPr>
            <w:tcW w:w="3103" w:type="dxa"/>
            <w:tcBorders>
              <w:top w:val="nil"/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00ED365" w14:textId="77777777" w:rsidR="005B58AC" w:rsidRDefault="00000000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rFonts w:hint="eastAsia"/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1.45</w:t>
            </w:r>
            <w:r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</w:tr>
      <w:tr w:rsidR="005B58AC" w14:paraId="779584BD" w14:textId="77777777">
        <w:tc>
          <w:tcPr>
            <w:tcW w:w="5211" w:type="dxa"/>
            <w:tcBorders>
              <w:top w:val="nil"/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5A5AF82" w14:textId="77777777" w:rsidR="005B58AC" w:rsidRDefault="00000000">
            <w:pPr>
              <w:spacing w:line="480" w:lineRule="auto"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3103" w:type="dxa"/>
            <w:tcBorders>
              <w:top w:val="nil"/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04AFB40" w14:textId="77777777" w:rsidR="005B58AC" w:rsidRDefault="00000000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  <w:r>
              <w:rPr>
                <w:rFonts w:hint="eastAsia"/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8.70</w:t>
            </w:r>
            <w:r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</w:tr>
      <w:tr w:rsidR="005B58AC" w14:paraId="6454D9E9" w14:textId="77777777">
        <w:tc>
          <w:tcPr>
            <w:tcW w:w="5211" w:type="dxa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E12333B" w14:textId="77777777" w:rsidR="005B58AC" w:rsidRDefault="00000000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3103" w:type="dxa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B443FEA" w14:textId="77777777" w:rsidR="005B58AC" w:rsidRDefault="00000000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9</w:t>
            </w:r>
            <w:r>
              <w:rPr>
                <w:rFonts w:hint="eastAsia"/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100.00</w:t>
            </w:r>
            <w:r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</w:tr>
    </w:tbl>
    <w:p w14:paraId="26389AAF" w14:textId="77777777" w:rsidR="005B58AC" w:rsidRDefault="0000000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DD, developmental disorder; ID, intellectual disability; BAEP, brainstem auditory evoked potential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BAER</w:t>
      </w:r>
      <w:r>
        <w:rPr>
          <w:rFonts w:hint="eastAsia"/>
          <w:sz w:val="24"/>
          <w:szCs w:val="24"/>
        </w:rPr>
        <w:t>, b</w:t>
      </w:r>
      <w:r>
        <w:rPr>
          <w:sz w:val="24"/>
          <w:szCs w:val="24"/>
        </w:rPr>
        <w:t>rainstem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auditory evoked response.</w:t>
      </w:r>
    </w:p>
    <w:sectPr w:rsidR="005B58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4DFE5" w14:textId="77777777" w:rsidR="00283464" w:rsidRDefault="00283464" w:rsidP="00BE6680">
      <w:r>
        <w:separator/>
      </w:r>
    </w:p>
  </w:endnote>
  <w:endnote w:type="continuationSeparator" w:id="0">
    <w:p w14:paraId="2C4ADBDB" w14:textId="77777777" w:rsidR="00283464" w:rsidRDefault="00283464" w:rsidP="00BE66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5F3D1" w14:textId="77777777" w:rsidR="00283464" w:rsidRDefault="00283464" w:rsidP="00BE6680">
      <w:r>
        <w:separator/>
      </w:r>
    </w:p>
  </w:footnote>
  <w:footnote w:type="continuationSeparator" w:id="0">
    <w:p w14:paraId="5C9380F4" w14:textId="77777777" w:rsidR="00283464" w:rsidRDefault="00283464" w:rsidP="00BE66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WE2ZGUyZTE4OTg4MDZlYWEyODc2ZTZmZTc4NTJlZmIifQ=="/>
  </w:docVars>
  <w:rsids>
    <w:rsidRoot w:val="00172A27"/>
    <w:rsid w:val="000C2797"/>
    <w:rsid w:val="00172A27"/>
    <w:rsid w:val="001831AD"/>
    <w:rsid w:val="00283464"/>
    <w:rsid w:val="002E38D5"/>
    <w:rsid w:val="005220EA"/>
    <w:rsid w:val="005B58AC"/>
    <w:rsid w:val="005E335C"/>
    <w:rsid w:val="0066481F"/>
    <w:rsid w:val="00B42B37"/>
    <w:rsid w:val="00BE6680"/>
    <w:rsid w:val="00C060B2"/>
    <w:rsid w:val="00FF06EB"/>
    <w:rsid w:val="03A124C0"/>
    <w:rsid w:val="09273A00"/>
    <w:rsid w:val="11520D7C"/>
    <w:rsid w:val="140D6614"/>
    <w:rsid w:val="18770500"/>
    <w:rsid w:val="269B7AAF"/>
    <w:rsid w:val="273B3040"/>
    <w:rsid w:val="2CC66F08"/>
    <w:rsid w:val="34BA211C"/>
    <w:rsid w:val="42837D76"/>
    <w:rsid w:val="4F5148FF"/>
    <w:rsid w:val="4FC926E8"/>
    <w:rsid w:val="517D7C2E"/>
    <w:rsid w:val="59C7413C"/>
    <w:rsid w:val="5E1C33F4"/>
    <w:rsid w:val="618F6038"/>
    <w:rsid w:val="6679056C"/>
    <w:rsid w:val="69CB5582"/>
    <w:rsid w:val="71445C1A"/>
    <w:rsid w:val="75D66F6E"/>
    <w:rsid w:val="776A7DEC"/>
    <w:rsid w:val="78F23F84"/>
    <w:rsid w:val="7F74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9CD1F0"/>
  <w15:docId w15:val="{7DE2514B-7134-477B-A815-419C54AE3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pPr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paragraph" w:styleId="a4">
    <w:name w:val="footer"/>
    <w:basedOn w:val="a"/>
    <w:link w:val="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qFormat/>
    <w:rPr>
      <w:kern w:val="2"/>
      <w:sz w:val="18"/>
      <w:szCs w:val="18"/>
    </w:rPr>
  </w:style>
  <w:style w:type="character" w:customStyle="1" w:styleId="a5">
    <w:name w:val="页脚 字符"/>
    <w:basedOn w:val="a0"/>
    <w:link w:val="a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谦谦谦</dc:creator>
  <cp:lastModifiedBy>赫谦 马</cp:lastModifiedBy>
  <cp:revision>8</cp:revision>
  <dcterms:created xsi:type="dcterms:W3CDTF">2023-10-14T04:46:00Z</dcterms:created>
  <dcterms:modified xsi:type="dcterms:W3CDTF">2024-01-22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64BD2CF7AB5145F38456D0031C88EC4A_11</vt:lpwstr>
  </property>
</Properties>
</file>